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12CA3" w14:textId="0C61C374" w:rsidR="001665C1" w:rsidRPr="00D73F34" w:rsidRDefault="001665C1" w:rsidP="001665C1">
      <w:pPr>
        <w:pStyle w:val="ListParagraph"/>
        <w:shd w:val="clear" w:color="auto" w:fill="FFFFFF" w:themeFill="background1"/>
        <w:spacing w:after="150" w:line="360" w:lineRule="auto"/>
        <w:ind w:left="0"/>
        <w:jc w:val="both"/>
        <w:rPr>
          <w:rFonts w:ascii="Times New Roman" w:eastAsia="Times New Roman" w:hAnsi="Times New Roman" w:cs="Times New Roman"/>
          <w:color w:val="000000" w:themeColor="text1"/>
          <w:lang w:val="en-GB" w:eastAsia="en-GB"/>
        </w:rPr>
      </w:pPr>
      <w:r>
        <w:rPr>
          <w:rFonts w:ascii="Times New Roman" w:eastAsia="Times New Roman" w:hAnsi="Times New Roman" w:cs="Times New Roman"/>
          <w:color w:val="000000" w:themeColor="text1"/>
          <w:lang w:val="en-GB" w:eastAsia="en-GB"/>
        </w:rPr>
        <w:t xml:space="preserve">Supplementary </w:t>
      </w:r>
      <w:r w:rsidR="00B75B43">
        <w:rPr>
          <w:rFonts w:ascii="Times New Roman" w:eastAsia="Times New Roman" w:hAnsi="Times New Roman" w:cs="Times New Roman"/>
          <w:color w:val="000000" w:themeColor="text1"/>
          <w:lang w:val="en-GB" w:eastAsia="en-GB"/>
        </w:rPr>
        <w:t>Appendix</w:t>
      </w:r>
      <w:r w:rsidR="00F06C54">
        <w:rPr>
          <w:rFonts w:ascii="Times New Roman" w:eastAsia="Times New Roman" w:hAnsi="Times New Roman" w:cs="Times New Roman"/>
          <w:color w:val="000000" w:themeColor="text1"/>
          <w:lang w:val="en-GB" w:eastAsia="en-GB"/>
        </w:rPr>
        <w:t xml:space="preserve"> </w:t>
      </w:r>
      <w:r w:rsidR="008B6D27">
        <w:rPr>
          <w:rFonts w:ascii="Times New Roman" w:eastAsia="Times New Roman" w:hAnsi="Times New Roman" w:cs="Times New Roman"/>
          <w:color w:val="000000" w:themeColor="text1"/>
          <w:lang w:val="en-GB" w:eastAsia="en-GB"/>
        </w:rPr>
        <w:t>1</w:t>
      </w:r>
      <w:r w:rsidRPr="00D73F34">
        <w:rPr>
          <w:rFonts w:ascii="Times New Roman" w:eastAsia="Times New Roman" w:hAnsi="Times New Roman" w:cs="Times New Roman"/>
          <w:color w:val="000000" w:themeColor="text1"/>
          <w:lang w:val="en-GB" w:eastAsia="en-GB"/>
        </w:rPr>
        <w:t xml:space="preserve">. General database search term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0"/>
      </w:tblGrid>
      <w:tr w:rsidR="001665C1" w:rsidRPr="00D73F34" w14:paraId="7DC4763E" w14:textId="77777777" w:rsidTr="00514100">
        <w:trPr>
          <w:trHeight w:val="545"/>
        </w:trPr>
        <w:tc>
          <w:tcPr>
            <w:tcW w:w="1980" w:type="dxa"/>
          </w:tcPr>
          <w:p w14:paraId="7A2A3EA1" w14:textId="77777777" w:rsidR="001665C1" w:rsidRPr="00D73F34" w:rsidRDefault="001665C1" w:rsidP="00514100">
            <w:pPr>
              <w:pStyle w:val="ListParagraph"/>
              <w:spacing w:after="150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73F34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tring 1 Homeless</w:t>
            </w:r>
          </w:p>
          <w:p w14:paraId="41B1A963" w14:textId="77777777" w:rsidR="001665C1" w:rsidRPr="00D73F34" w:rsidRDefault="001665C1" w:rsidP="00514100">
            <w:pPr>
              <w:pStyle w:val="ListParagraph"/>
              <w:spacing w:after="150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73F34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Truncation*</w:t>
            </w:r>
          </w:p>
        </w:tc>
        <w:tc>
          <w:tcPr>
            <w:tcW w:w="7030" w:type="dxa"/>
          </w:tcPr>
          <w:p w14:paraId="57BC2164" w14:textId="77777777" w:rsidR="001665C1" w:rsidRPr="00D73F34" w:rsidRDefault="001665C1" w:rsidP="00514100">
            <w:pPr>
              <w:pStyle w:val="ListParagraph"/>
              <w:spacing w:after="150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73F34">
              <w:rPr>
                <w:rFonts w:ascii="Times New Roman" w:hAnsi="Times New Roman" w:cs="Times New Roman"/>
                <w:color w:val="000000" w:themeColor="text1"/>
              </w:rPr>
              <w:t>Homeless*</w:t>
            </w:r>
          </w:p>
          <w:p w14:paraId="6759DEC7" w14:textId="77777777" w:rsidR="001665C1" w:rsidRPr="00D73F34" w:rsidRDefault="001665C1" w:rsidP="00514100">
            <w:pPr>
              <w:pStyle w:val="ListParagraph"/>
              <w:spacing w:after="150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665C1" w:rsidRPr="00E84DFD" w14:paraId="4ABF6A2F" w14:textId="77777777" w:rsidTr="00514100">
        <w:trPr>
          <w:trHeight w:val="980"/>
        </w:trPr>
        <w:tc>
          <w:tcPr>
            <w:tcW w:w="1980" w:type="dxa"/>
          </w:tcPr>
          <w:p w14:paraId="74F935AF" w14:textId="77777777" w:rsidR="001665C1" w:rsidRPr="00D73F34" w:rsidRDefault="001665C1" w:rsidP="00514100">
            <w:pPr>
              <w:pStyle w:val="ListParagraph"/>
              <w:spacing w:after="150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73F34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String 2 Homeless specific  </w:t>
            </w:r>
          </w:p>
          <w:p w14:paraId="178D82DF" w14:textId="77777777" w:rsidR="001665C1" w:rsidRPr="00D73F34" w:rsidRDefault="001665C1" w:rsidP="00514100">
            <w:pPr>
              <w:pStyle w:val="ListParagraph"/>
              <w:spacing w:after="150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73F34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Truncation*</w:t>
            </w:r>
          </w:p>
        </w:tc>
        <w:tc>
          <w:tcPr>
            <w:tcW w:w="7030" w:type="dxa"/>
          </w:tcPr>
          <w:p w14:paraId="2AE26813" w14:textId="77777777" w:rsidR="001665C1" w:rsidRPr="00D73F34" w:rsidRDefault="001665C1" w:rsidP="00514100">
            <w:pPr>
              <w:pStyle w:val="ListParagraph"/>
              <w:spacing w:after="150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73F3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Homeless Persons OR Homeless Youth OR Homeless AND (group* OR population OR people OR adult* OR person* OR youth OR young) OR Runaway* OR Rough sleeper* OR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"</w:t>
            </w:r>
            <w:r w:rsidRPr="00D73F34">
              <w:rPr>
                <w:rFonts w:ascii="Times New Roman" w:hAnsi="Times New Roman" w:cs="Times New Roman"/>
                <w:color w:val="000000" w:themeColor="text1"/>
                <w:lang w:val="en-GB"/>
              </w:rPr>
              <w:t>Sleeping rough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"</w:t>
            </w:r>
          </w:p>
        </w:tc>
      </w:tr>
      <w:tr w:rsidR="001665C1" w:rsidRPr="00E84DFD" w14:paraId="7EF00957" w14:textId="77777777" w:rsidTr="00514100">
        <w:trPr>
          <w:trHeight w:val="966"/>
        </w:trPr>
        <w:tc>
          <w:tcPr>
            <w:tcW w:w="1980" w:type="dxa"/>
          </w:tcPr>
          <w:p w14:paraId="2C595947" w14:textId="77777777" w:rsidR="001665C1" w:rsidRPr="00D73F34" w:rsidRDefault="001665C1" w:rsidP="00514100">
            <w:pPr>
              <w:pStyle w:val="ListParagraph"/>
              <w:spacing w:after="150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73F34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String 3 Support worker </w:t>
            </w:r>
          </w:p>
          <w:p w14:paraId="7AC2C837" w14:textId="77777777" w:rsidR="001665C1" w:rsidRPr="00D73F34" w:rsidRDefault="001665C1" w:rsidP="00514100">
            <w:pPr>
              <w:pStyle w:val="ListParagraph"/>
              <w:spacing w:after="150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73F34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Truncation*</w:t>
            </w:r>
          </w:p>
        </w:tc>
        <w:tc>
          <w:tcPr>
            <w:tcW w:w="7030" w:type="dxa"/>
          </w:tcPr>
          <w:p w14:paraId="1D87D481" w14:textId="77777777" w:rsidR="001665C1" w:rsidRPr="00D73F34" w:rsidRDefault="001665C1" w:rsidP="00514100">
            <w:pPr>
              <w:pStyle w:val="ListParagraph"/>
              <w:spacing w:after="150"/>
              <w:ind w:left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3F34">
              <w:rPr>
                <w:rFonts w:ascii="Times New Roman" w:hAnsi="Times New Roman" w:cs="Times New Roman"/>
                <w:color w:val="000000" w:themeColor="text1"/>
                <w:lang w:val="en-GB"/>
              </w:rPr>
              <w:t>Provider* OR Caregiver* OR Practitioner* OR Staff OR Support OR Professional* OR Worker*</w:t>
            </w:r>
          </w:p>
        </w:tc>
      </w:tr>
      <w:tr w:rsidR="001665C1" w:rsidRPr="00E84DFD" w14:paraId="09108FC0" w14:textId="77777777" w:rsidTr="00514100">
        <w:trPr>
          <w:trHeight w:val="993"/>
        </w:trPr>
        <w:tc>
          <w:tcPr>
            <w:tcW w:w="1980" w:type="dxa"/>
          </w:tcPr>
          <w:p w14:paraId="59A33C73" w14:textId="77777777" w:rsidR="001665C1" w:rsidRPr="00D73F34" w:rsidRDefault="001665C1" w:rsidP="00514100">
            <w:pPr>
              <w:pStyle w:val="ListParagraph"/>
              <w:spacing w:after="150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73F34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String 4 Health promotion </w:t>
            </w:r>
          </w:p>
          <w:p w14:paraId="6652ECB4" w14:textId="77777777" w:rsidR="001665C1" w:rsidRPr="00D73F34" w:rsidRDefault="001665C1" w:rsidP="00514100">
            <w:pPr>
              <w:pStyle w:val="ListParagraph"/>
              <w:spacing w:after="150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73F34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Truncation*</w:t>
            </w:r>
          </w:p>
        </w:tc>
        <w:tc>
          <w:tcPr>
            <w:tcW w:w="7030" w:type="dxa"/>
          </w:tcPr>
          <w:p w14:paraId="164FA8EF" w14:textId="77777777" w:rsidR="001665C1" w:rsidRPr="00D73F34" w:rsidRDefault="001665C1" w:rsidP="00514100">
            <w:pPr>
              <w:pStyle w:val="ListParagraph"/>
              <w:spacing w:after="150"/>
              <w:ind w:left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3F34">
              <w:rPr>
                <w:rFonts w:ascii="Times New Roman" w:hAnsi="Times New Roman" w:cs="Times New Roman"/>
                <w:color w:val="000000" w:themeColor="text1"/>
                <w:lang w:val="en-GB"/>
              </w:rPr>
              <w:t>Oral Health OR Dental Care OR Health* OR Health promotion</w:t>
            </w:r>
          </w:p>
        </w:tc>
      </w:tr>
      <w:tr w:rsidR="001665C1" w:rsidRPr="00E84DFD" w14:paraId="48508789" w14:textId="77777777" w:rsidTr="00514100">
        <w:trPr>
          <w:trHeight w:val="979"/>
        </w:trPr>
        <w:tc>
          <w:tcPr>
            <w:tcW w:w="1980" w:type="dxa"/>
          </w:tcPr>
          <w:p w14:paraId="5B6771B2" w14:textId="77777777" w:rsidR="001665C1" w:rsidRPr="00D73F34" w:rsidRDefault="001665C1" w:rsidP="00514100">
            <w:pPr>
              <w:pStyle w:val="ListParagraph"/>
              <w:spacing w:after="150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73F34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tring 5 Co-design</w:t>
            </w:r>
          </w:p>
          <w:p w14:paraId="2A81954E" w14:textId="77777777" w:rsidR="001665C1" w:rsidRPr="00D73F34" w:rsidRDefault="001665C1" w:rsidP="00514100">
            <w:pPr>
              <w:pStyle w:val="ListParagraph"/>
              <w:spacing w:after="150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73F34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Truncation*</w:t>
            </w:r>
          </w:p>
        </w:tc>
        <w:tc>
          <w:tcPr>
            <w:tcW w:w="7030" w:type="dxa"/>
          </w:tcPr>
          <w:p w14:paraId="48498A6E" w14:textId="77777777" w:rsidR="001665C1" w:rsidRPr="00D73F34" w:rsidRDefault="001665C1" w:rsidP="00514100">
            <w:pPr>
              <w:pStyle w:val="ListParagraph"/>
              <w:spacing w:after="150"/>
              <w:ind w:left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3F34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o-design OR Co-creat* OR Co-working OR Co-participation </w:t>
            </w:r>
          </w:p>
        </w:tc>
      </w:tr>
      <w:tr w:rsidR="001665C1" w:rsidRPr="00E84DFD" w14:paraId="124A438E" w14:textId="77777777" w:rsidTr="00514100">
        <w:trPr>
          <w:trHeight w:val="712"/>
        </w:trPr>
        <w:tc>
          <w:tcPr>
            <w:tcW w:w="1980" w:type="dxa"/>
          </w:tcPr>
          <w:p w14:paraId="546C69FC" w14:textId="77777777" w:rsidR="001665C1" w:rsidRPr="00D73F34" w:rsidRDefault="001665C1" w:rsidP="00514100">
            <w:pPr>
              <w:pStyle w:val="ListParagraph"/>
              <w:spacing w:after="150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73F34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String 6 Training </w:t>
            </w:r>
          </w:p>
          <w:p w14:paraId="5E2AD2DE" w14:textId="77777777" w:rsidR="001665C1" w:rsidRPr="00D73F34" w:rsidRDefault="001665C1" w:rsidP="00514100">
            <w:pPr>
              <w:pStyle w:val="ListParagraph"/>
              <w:spacing w:after="150"/>
              <w:ind w:left="0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73F34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 Truncation*</w:t>
            </w:r>
          </w:p>
        </w:tc>
        <w:tc>
          <w:tcPr>
            <w:tcW w:w="7030" w:type="dxa"/>
          </w:tcPr>
          <w:p w14:paraId="2BE88530" w14:textId="77777777" w:rsidR="001665C1" w:rsidRPr="00D73F34" w:rsidRDefault="001665C1" w:rsidP="00514100">
            <w:pPr>
              <w:pStyle w:val="ListParagraph"/>
              <w:spacing w:after="150"/>
              <w:ind w:left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73F34">
              <w:rPr>
                <w:rFonts w:ascii="Times New Roman" w:hAnsi="Times New Roman" w:cs="Times New Roman"/>
                <w:color w:val="000000" w:themeColor="text1"/>
                <w:lang w:val="en-GB"/>
              </w:rPr>
              <w:t>Training OR Education* OR Information OR Workshop* OR Material*</w:t>
            </w:r>
          </w:p>
        </w:tc>
      </w:tr>
      <w:tr w:rsidR="001665C1" w:rsidRPr="00E84DFD" w14:paraId="6BDE1E12" w14:textId="77777777" w:rsidTr="00514100">
        <w:trPr>
          <w:trHeight w:val="711"/>
        </w:trPr>
        <w:tc>
          <w:tcPr>
            <w:tcW w:w="1980" w:type="dxa"/>
          </w:tcPr>
          <w:p w14:paraId="460E4C24" w14:textId="77777777" w:rsidR="001665C1" w:rsidRPr="00D73F34" w:rsidRDefault="001665C1" w:rsidP="00514100">
            <w:pPr>
              <w:pStyle w:val="ListParagraph"/>
              <w:spacing w:after="150"/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</w:p>
        </w:tc>
        <w:tc>
          <w:tcPr>
            <w:tcW w:w="7030" w:type="dxa"/>
          </w:tcPr>
          <w:p w14:paraId="2D8BEBB4" w14:textId="77777777" w:rsidR="001665C1" w:rsidRPr="00D73F34" w:rsidRDefault="001665C1" w:rsidP="00514100">
            <w:pPr>
              <w:pStyle w:val="ListParagraph"/>
              <w:spacing w:after="150"/>
              <w:ind w:left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C</w:t>
            </w:r>
            <w:r w:rsidRPr="00D73F34">
              <w:rPr>
                <w:rFonts w:ascii="Times New Roman" w:hAnsi="Times New Roman" w:cs="Times New Roman"/>
                <w:color w:val="000000" w:themeColor="text1"/>
                <w:lang w:val="en-GB"/>
              </w:rPr>
              <w:t>ombine String 1 AND String (2 OR 3) AND String 4 AND String 5 and String 6</w:t>
            </w:r>
          </w:p>
        </w:tc>
      </w:tr>
    </w:tbl>
    <w:p w14:paraId="4B3BC3CE" w14:textId="77777777" w:rsidR="000178EA" w:rsidRPr="001665C1" w:rsidRDefault="000178EA">
      <w:pPr>
        <w:rPr>
          <w:lang w:val="en-GB"/>
        </w:rPr>
      </w:pPr>
    </w:p>
    <w:sectPr w:rsidR="000178EA" w:rsidRPr="001665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5C1"/>
    <w:rsid w:val="000178EA"/>
    <w:rsid w:val="001665C1"/>
    <w:rsid w:val="008B6D27"/>
    <w:rsid w:val="00B75B43"/>
    <w:rsid w:val="00F06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BE99B"/>
  <w15:chartTrackingRefBased/>
  <w15:docId w15:val="{18853D0D-8699-4228-8A07-52DA7BDC5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5C1"/>
    <w:pPr>
      <w:spacing w:after="0" w:line="240" w:lineRule="auto"/>
    </w:pPr>
    <w:rPr>
      <w:kern w:val="0"/>
      <w:sz w:val="24"/>
      <w:szCs w:val="24"/>
      <w:lang w:val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65C1"/>
    <w:pPr>
      <w:ind w:left="720"/>
      <w:contextualSpacing/>
    </w:pPr>
  </w:style>
  <w:style w:type="table" w:styleId="TableGrid">
    <w:name w:val="Table Grid"/>
    <w:basedOn w:val="TableNormal"/>
    <w:uiPriority w:val="39"/>
    <w:rsid w:val="001665C1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odriguez (Staff)</dc:creator>
  <cp:keywords/>
  <dc:description/>
  <cp:lastModifiedBy>Andrea Rodriguez (Staff)</cp:lastModifiedBy>
  <cp:revision>4</cp:revision>
  <dcterms:created xsi:type="dcterms:W3CDTF">2024-02-13T14:49:00Z</dcterms:created>
  <dcterms:modified xsi:type="dcterms:W3CDTF">2024-02-13T14:53:00Z</dcterms:modified>
</cp:coreProperties>
</file>